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Table S</w:t>
      </w:r>
      <w:r>
        <w:rPr>
          <w:b/>
          <w:sz w:val="24"/>
        </w:rPr>
        <w:t>6</w:t>
      </w:r>
      <w:r>
        <w:rPr>
          <w:b/>
          <w:sz w:val="24"/>
        </w:rPr>
        <w:t xml:space="preserve"> </w:t>
      </w:r>
      <w:bookmarkStart w:id="0" w:name="OLE_LINK312"/>
      <w:bookmarkStart w:id="1" w:name="OLE_LINK311"/>
      <w:r>
        <w:rPr>
          <w:b/>
          <w:sz w:val="24"/>
        </w:rPr>
        <w:t>Secreted protein genes of 98-06 disrupted by TE</w:t>
      </w:r>
      <w:bookmarkEnd w:id="0"/>
      <w:bookmarkEnd w:id="1"/>
      <w:r>
        <w:rPr>
          <w:b/>
          <w:sz w:val="24"/>
        </w:rPr>
        <w:t xml:space="preserve">. </w:t>
      </w:r>
    </w:p>
    <w:p>
      <w:pPr>
        <w:pStyle w:val="Normal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tbl>
      <w:tblPr>
        <w:tblW w:w="963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3"/>
        <w:gridCol w:w="1761"/>
        <w:gridCol w:w="2163"/>
        <w:gridCol w:w="986"/>
        <w:gridCol w:w="1029"/>
        <w:gridCol w:w="1256"/>
        <w:gridCol w:w="1175"/>
      </w:tblGrid>
      <w:tr>
        <w:trPr>
          <w:trHeight w:val="315" w:hRule="atLeast"/>
        </w:trPr>
        <w:tc>
          <w:tcPr>
            <w:tcW w:w="1263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Cs w:val="21"/>
              </w:rPr>
            </w:pPr>
            <w:r>
              <w:rPr>
                <w:b/>
                <w:bCs/>
                <w:color w:val="FFFFFF"/>
                <w:kern w:val="0"/>
                <w:szCs w:val="21"/>
              </w:rPr>
              <w:t>Scaffold</w:t>
            </w:r>
          </w:p>
        </w:tc>
        <w:tc>
          <w:tcPr>
            <w:tcW w:w="1761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Cs w:val="21"/>
              </w:rPr>
            </w:pPr>
            <w:r>
              <w:rPr>
                <w:b/>
                <w:bCs/>
                <w:color w:val="FFFFFF"/>
                <w:kern w:val="0"/>
                <w:szCs w:val="21"/>
              </w:rPr>
              <w:t>TE</w:t>
            </w:r>
          </w:p>
        </w:tc>
        <w:tc>
          <w:tcPr>
            <w:tcW w:w="2163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Cs w:val="21"/>
              </w:rPr>
            </w:pPr>
            <w:r>
              <w:rPr>
                <w:b/>
                <w:bCs/>
                <w:color w:val="FFFFFF"/>
                <w:kern w:val="0"/>
                <w:szCs w:val="21"/>
              </w:rPr>
              <w:t>Gene ID</w:t>
            </w:r>
          </w:p>
        </w:tc>
        <w:tc>
          <w:tcPr>
            <w:tcW w:w="986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Cs w:val="21"/>
              </w:rPr>
            </w:pPr>
            <w:r>
              <w:rPr>
                <w:b/>
                <w:bCs/>
                <w:color w:val="FFFFFF"/>
                <w:kern w:val="0"/>
                <w:szCs w:val="21"/>
              </w:rPr>
              <w:t>TE-start</w:t>
            </w:r>
          </w:p>
        </w:tc>
        <w:tc>
          <w:tcPr>
            <w:tcW w:w="1029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Cs w:val="21"/>
              </w:rPr>
            </w:pPr>
            <w:r>
              <w:rPr>
                <w:b/>
                <w:bCs/>
                <w:color w:val="FFFFFF"/>
                <w:kern w:val="0"/>
                <w:szCs w:val="21"/>
              </w:rPr>
              <w:t>TE-end</w:t>
            </w:r>
          </w:p>
        </w:tc>
        <w:tc>
          <w:tcPr>
            <w:tcW w:w="1256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Cs w:val="21"/>
              </w:rPr>
            </w:pPr>
            <w:r>
              <w:rPr>
                <w:b/>
                <w:bCs/>
                <w:color w:val="FFFFFF"/>
                <w:kern w:val="0"/>
                <w:szCs w:val="21"/>
              </w:rPr>
              <w:t>Gene-start</w:t>
            </w:r>
          </w:p>
        </w:tc>
        <w:tc>
          <w:tcPr>
            <w:tcW w:w="1175" w:type="dxa"/>
            <w:tcBorders/>
            <w:shd w:fill="000000" w:val="clear"/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FFFFFF"/>
                <w:kern w:val="0"/>
                <w:szCs w:val="21"/>
              </w:rPr>
            </w:pPr>
            <w:r>
              <w:rPr>
                <w:b/>
                <w:bCs/>
                <w:color w:val="FFFFFF"/>
                <w:kern w:val="0"/>
                <w:szCs w:val="21"/>
              </w:rPr>
              <w:t>Gene-end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ind w:left="-288" w:firstLine="288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R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484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0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15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89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086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49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547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554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430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7009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Maverick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493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489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499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432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5015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7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Jocke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475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299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311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282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5092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8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450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198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204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157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3070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9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Academ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428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73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78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422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793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402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78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790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749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8070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2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R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376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7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0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53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DIRS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366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35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36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09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445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R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37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129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141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120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2388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TcMar-m44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374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757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770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759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8773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Tad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349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82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05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95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825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TcMar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354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37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55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579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7026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Ngaro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358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612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622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580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6586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5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Sola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336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36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44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16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574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5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RTE-X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346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486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491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491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7241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R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327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59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78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04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047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332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93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935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828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9631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7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MULE-MuDR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310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8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88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75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884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7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Tad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313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07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30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14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3137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7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Jocke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315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44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54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406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5662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3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CR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274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1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6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9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84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3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Copia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274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4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2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97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615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3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R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277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03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34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54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849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3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TcMar-Tc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28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60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68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797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8826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3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Copia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274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09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092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983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0940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32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R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260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58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72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576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872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3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Sola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243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8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93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51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056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3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TcMar-Sagan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247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50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056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963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228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3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PIF-Harbinger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232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19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20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297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3950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38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217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56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60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15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843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4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TcMar-Sagan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201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6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73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44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6515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4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Tad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205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3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52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47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3289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4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R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193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38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352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81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4679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4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179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49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54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113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052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48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152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0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49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147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9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81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6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08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49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R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148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03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510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54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6696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49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151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48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367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62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4329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57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Tad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117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06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30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491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450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58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109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04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0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40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720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6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CMC-EnSpm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099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0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4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2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692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6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Copia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095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66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72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65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7124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6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089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8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6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091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77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79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32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2055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69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DNA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079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95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08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385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727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7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070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4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2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1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160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7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071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83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88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402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015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7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R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071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29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038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975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807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7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Jocke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071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07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21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579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6669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8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CMC-EnSpm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051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7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6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5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98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15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031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7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61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80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582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3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Tad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02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6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16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7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746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4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I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018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8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2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1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373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98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004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56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2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1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70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RTE-X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286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29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49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918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0094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RTE-X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287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57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66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69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81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307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764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782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719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07833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R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389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9449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9457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9439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95367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Tad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401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611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6152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6070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61126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R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201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757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761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716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7790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202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381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387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296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3878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R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205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090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096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064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1134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Copia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231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833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838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740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08688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237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208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220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136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72574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CMC-EnSpm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250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766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775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648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8474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122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42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46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12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80727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Pao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128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183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187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086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32107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Jocke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145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501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527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209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16534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Pao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082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359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364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323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54680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CMC-Transib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086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218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228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163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82980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096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699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716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689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87566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098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227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234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042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63148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LTR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099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148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163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163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1968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5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R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973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64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76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639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7571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5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TcMar-Tc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981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080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088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045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2698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5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Pao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003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148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155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121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81891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5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hAT-Charlie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023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365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368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246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644836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5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Copia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028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446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451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415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96164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5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NE/tRNA-Lys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036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39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406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355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025372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932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784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794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783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58210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Copia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933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603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608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542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7033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Maverick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935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167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175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173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62936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942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68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699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621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07631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Novosib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944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341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349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291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54000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949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235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246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224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15054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CMC-EnSpm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964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978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983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741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0561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7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R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885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446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457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417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4518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7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Jocke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896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216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237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182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423536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8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ERV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805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899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913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860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1064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8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ERVK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835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924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930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831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99354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8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842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692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702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600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97136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8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Ambal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846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770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779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747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28218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8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Pao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846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63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638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583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47071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Sola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689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33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38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928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0803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hAT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698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207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216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194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22974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TcMar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705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77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775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753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18338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711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546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553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487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7104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CMC-EnSpm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711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965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971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879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89708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721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148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154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3979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1952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R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725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686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692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651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87808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R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729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497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522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489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6086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9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TcMar-m44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763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414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424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380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14678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9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764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13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137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123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51870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9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Jocke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766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661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665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584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6972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9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Jocke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766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8570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887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845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9360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CMC-EnSpm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638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63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708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1567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2104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R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664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464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473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383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5755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Copia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575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628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634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609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87764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578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179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200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099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72070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Jocke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5792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505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517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443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85469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CMC-EnSpm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585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813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818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795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9240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3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R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590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561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575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459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6307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TcMar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539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390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400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320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24129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Sola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541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851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8634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652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69062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CMC-EnSpm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552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745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754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510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58165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554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705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780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601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8466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MULE-MuDR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554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157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177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029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1893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Copia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555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016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019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18744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0249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NE/R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556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956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9647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893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49709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5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508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10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172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066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51173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7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TcMar-Fot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479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248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271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2943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3493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6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334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3806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400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297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44147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28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TcMar-Fot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305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3421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409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1421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64421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49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hAT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148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333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98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301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4028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52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TcMar-Fot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136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48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86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948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295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7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075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254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34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476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1700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3059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159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2330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1070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61611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P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1342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9077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9235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8672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759983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TR/Gypsy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729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6352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7671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88985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296641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0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TcMar-Ant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731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0465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0599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0593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60826</w:t>
            </w:r>
          </w:p>
        </w:tc>
      </w:tr>
      <w:tr>
        <w:trPr>
          <w:trHeight w:val="240" w:hRule="atLeast"/>
        </w:trPr>
        <w:tc>
          <w:tcPr>
            <w:tcW w:w="12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caffold_14</w:t>
            </w:r>
          </w:p>
        </w:tc>
        <w:tc>
          <w:tcPr>
            <w:tcW w:w="17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NA/TcMar-Fot1</w:t>
            </w:r>
          </w:p>
        </w:tc>
        <w:tc>
          <w:tcPr>
            <w:tcW w:w="216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o_GLEAN_10005581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9579</w:t>
            </w:r>
          </w:p>
        </w:tc>
        <w:tc>
          <w:tcPr>
            <w:tcW w:w="10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1183</w:t>
            </w:r>
          </w:p>
        </w:tc>
        <w:tc>
          <w:tcPr>
            <w:tcW w:w="12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99289</w:t>
            </w:r>
          </w:p>
        </w:tc>
        <w:tc>
          <w:tcPr>
            <w:tcW w:w="11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016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7T06:51:00Z</dcterms:created>
  <dc:creator>微软中国</dc:creator>
  <dc:description/>
  <cp:keywords/>
  <dc:language>en-US</dc:language>
  <cp:lastModifiedBy>dyh</cp:lastModifiedBy>
  <dcterms:modified xsi:type="dcterms:W3CDTF">2014-12-26T01:40:00Z</dcterms:modified>
  <cp:revision>9</cp:revision>
  <dc:subject/>
  <dc:title>Table S2 </dc:title>
</cp:coreProperties>
</file>